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T</w:t>
      </w:r>
      <w:r>
        <w:rPr>
          <w:rFonts w:cs="Times New Roman" w:ascii="Times New Roman" w:hAnsi="Times New Roman"/>
          <w:color w:val="000000"/>
          <w:kern w:val="0"/>
          <w:szCs w:val="21"/>
          <w:vertAlign w:val="subscript"/>
          <w:lang w:val="en-US" w:eastAsia="zh-CN" w:bidi="ar"/>
        </w:rPr>
        <w:t>ABLE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S1: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Detailed annotation of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five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antibiotic resistance genes identified in the genome of 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  <w:lang w:bidi="ar"/>
        </w:rPr>
        <w:t>Peribacillus sui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 sp. nov. strain P8-9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T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.</w:t>
      </w:r>
    </w:p>
    <w:tbl>
      <w:tblPr>
        <w:tblW w:w="11054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701"/>
        <w:gridCol w:w="1134"/>
        <w:gridCol w:w="1418"/>
        <w:gridCol w:w="2409"/>
        <w:gridCol w:w="2977"/>
      </w:tblGrid>
      <w:tr>
        <w:trPr>
          <w:trHeight w:val="337" w:hRule="atLeast"/>
        </w:trPr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ene_i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RO_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RO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rug_Clas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esistance_Mechanism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MR_Gene_Family</w:t>
            </w:r>
          </w:p>
        </w:tc>
      </w:tr>
      <w:tr>
        <w:trPr/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_GM000284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nT gene in vanG cluster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02972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ycopeptide antibiotic</w:t>
            </w:r>
          </w:p>
        </w:tc>
        <w:tc>
          <w:tcPr>
            <w:tcW w:w="240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tibiotic target alteration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lycopeptide resistance gene cluster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T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_GM0004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osBx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073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nic acid antibiotic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tibiotic inactivatio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osfomycin thiol transferase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_GM0005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nW gene in vanI clus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037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ycopeptide antibiotic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tibiotic target alteratio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nW; glycopeptide resistance gene cluster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_GM002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t(3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001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tracycline antibiotic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tibiotic target protectio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tracycline-resistant ribosomal protection protein</w:t>
            </w:r>
          </w:p>
        </w:tc>
      </w:tr>
      <w:tr>
        <w:trPr/>
        <w:tc>
          <w:tcPr>
            <w:tcW w:w="14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_GM00391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nY gene in vanB cluste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0295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ycopeptide antibiotic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tibiotic target alteration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nY; glycopeptide resistance gene clust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08:12:00Z</dcterms:created>
  <dc:creator>1</dc:creator>
  <dc:description/>
  <dc:language>en-US</dc:language>
  <cp:lastModifiedBy>头号可妹</cp:lastModifiedBy>
  <dcterms:modified xsi:type="dcterms:W3CDTF">2026-01-14T08:58:0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5E1FF2C2FA4CB8968B522B9BB1A365_13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GI2Y2U3NDZmNmY5ZGY3NDgyOTIwYjVlZjc4NWEzMzEiLCJ1c2VySWQiOiI1ODg3MTYyNzMifQ==</vt:lpwstr>
  </property>
</Properties>
</file>